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7A" w:rsidRDefault="00C15E7A" w:rsidP="00C15E7A">
      <w:pPr>
        <w:spacing w:after="600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 information: Table S3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858"/>
      </w:tblGrid>
      <w:tr w:rsidR="00C15E7A" w:rsidRPr="00FE3624" w:rsidTr="0047608F">
        <w:trPr>
          <w:jc w:val="center"/>
        </w:trPr>
        <w:tc>
          <w:tcPr>
            <w:tcW w:w="9709" w:type="dxa"/>
            <w:gridSpan w:val="2"/>
            <w:tcBorders>
              <w:bottom w:val="single" w:sz="8" w:space="0" w:color="auto"/>
            </w:tcBorders>
            <w:vAlign w:val="bottom"/>
          </w:tcPr>
          <w:p w:rsidR="00C15E7A" w:rsidRPr="009D653E" w:rsidRDefault="00C15E7A" w:rsidP="0047608F">
            <w:pPr>
              <w:spacing w:before="160"/>
              <w:jc w:val="both"/>
              <w:rPr>
                <w:rFonts w:ascii="Arial" w:hAnsi="Arial" w:cs="Arial"/>
                <w:b/>
                <w:lang w:val="en-US"/>
              </w:rPr>
            </w:pPr>
            <w:r w:rsidRPr="009D653E">
              <w:rPr>
                <w:rFonts w:ascii="Arial" w:hAnsi="Arial" w:cs="Arial"/>
                <w:b/>
                <w:lang w:val="en-US"/>
              </w:rPr>
              <w:t xml:space="preserve">Table S3. Set of oligonucleotides for the </w:t>
            </w:r>
            <w:r w:rsidRPr="009D653E">
              <w:rPr>
                <w:rFonts w:ascii="Arial" w:hAnsi="Arial" w:cs="Arial"/>
                <w:b/>
                <w:i/>
                <w:lang w:val="en-US"/>
              </w:rPr>
              <w:t>in vitro</w:t>
            </w:r>
            <w:r w:rsidRPr="009D653E">
              <w:rPr>
                <w:rFonts w:ascii="Arial" w:hAnsi="Arial" w:cs="Arial"/>
                <w:b/>
                <w:lang w:val="en-US"/>
              </w:rPr>
              <w:t xml:space="preserve"> assembly of synthetic codon-optimized </w:t>
            </w:r>
            <w:proofErr w:type="spellStart"/>
            <w:r w:rsidRPr="009D653E">
              <w:rPr>
                <w:rFonts w:ascii="Arial" w:hAnsi="Arial" w:cs="Arial"/>
                <w:b/>
                <w:lang w:val="en-US"/>
              </w:rPr>
              <w:t>mCherry</w:t>
            </w:r>
            <w:proofErr w:type="spellEnd"/>
            <w:r w:rsidRPr="009D653E">
              <w:rPr>
                <w:rFonts w:ascii="Arial" w:hAnsi="Arial" w:cs="Arial"/>
                <w:b/>
                <w:lang w:val="en-US"/>
              </w:rPr>
              <w:t xml:space="preserve"> DNA template.</w:t>
            </w:r>
          </w:p>
        </w:tc>
      </w:tr>
      <w:tr w:rsidR="00C15E7A" w:rsidTr="0047608F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15E7A" w:rsidRPr="00707E71" w:rsidRDefault="00C15E7A" w:rsidP="0047608F">
            <w:pPr>
              <w:spacing w:before="160"/>
              <w:rPr>
                <w:rFonts w:ascii="Arial" w:hAnsi="Arial" w:cs="Arial"/>
                <w:lang w:val="en-US"/>
              </w:rPr>
            </w:pPr>
            <w:proofErr w:type="spellStart"/>
            <w:r w:rsidRPr="00707E71">
              <w:rPr>
                <w:rFonts w:ascii="Arial" w:hAnsi="Arial" w:cs="Arial"/>
                <w:lang w:val="en-US"/>
              </w:rPr>
              <w:t>Oligo</w:t>
            </w:r>
            <w:proofErr w:type="spellEnd"/>
          </w:p>
        </w:tc>
        <w:tc>
          <w:tcPr>
            <w:tcW w:w="885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15E7A" w:rsidRPr="00707E71" w:rsidRDefault="00C15E7A" w:rsidP="0047608F">
            <w:pPr>
              <w:spacing w:before="160"/>
              <w:rPr>
                <w:rFonts w:ascii="Arial" w:hAnsi="Arial" w:cs="Arial"/>
                <w:lang w:val="en-US"/>
              </w:rPr>
            </w:pPr>
            <w:r w:rsidRPr="00707E71">
              <w:rPr>
                <w:rFonts w:ascii="Arial" w:hAnsi="Arial" w:cs="Arial"/>
                <w:lang w:val="en-US"/>
              </w:rPr>
              <w:t>Sequence (5´ → 3´)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C15E7A" w:rsidRPr="009E7464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464">
              <w:rPr>
                <w:rFonts w:ascii="Arial" w:hAnsi="Arial" w:cs="Arial"/>
                <w:sz w:val="20"/>
                <w:szCs w:val="20"/>
                <w:lang w:val="en-US"/>
              </w:rPr>
              <w:t>1S</w:t>
            </w:r>
          </w:p>
        </w:tc>
        <w:tc>
          <w:tcPr>
            <w:tcW w:w="8858" w:type="dxa"/>
            <w:tcBorders>
              <w:top w:val="single" w:sz="4" w:space="0" w:color="auto"/>
            </w:tcBorders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TGGTCTCCAAGGGTGAAGAAGATAACATGGCTATCATCAAGGAAT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ATGCGTTTCAAGGTCCAC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Pr="009E7464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S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AAGGTGAAGGTCGTCCTT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CGAGGGTACCCAAACCGCTAAGCTCAAGGTCACCAAGGG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GTCCTCTCCCTTTCGCTT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Pr="009E7464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S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TACGTCAAGCACCCTGCTG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TATCCCTGATTACCTCAAGCTCTCCTTCCCTGAAGGTT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AAGTGGGAACGTGTCATG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S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TCCCTCCAAGACGGTGAAT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TCATCTATAAGGTCAAGCTCCGTGGTACCAACTTCCCTTC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GACGGTCCTGTCATGCAG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S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CCTGAGGACGGTGCTCTCA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GGGTGAGATCAAGCAGCGTCTCAAGCTCAAGGACGGTGG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CACTACGACGCTGAGGTC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S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CTTATAATGTCAATATCA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GCTCGATATCACCTCCCATAATGAGGATTACACCATCG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GAGCAGTACGAGCGTGCTG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A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AAGGACGACCTTCACCTTCA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CCTTCGATCTCGAACTCATGACCGTTGACGGAACCTTCCA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TGGACCTTGAAACGCATG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A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AGCAGGGTGCTTGACGTAA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GCCTTGGAACCATACATGAATTGAGGGGAGAGGATATCCC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AAGCGAAAGGGAGAGGACC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A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ATTCACCGTCTTGGAGGGAG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GAGTCCTGGGTGACGGTGACGACACCACCATCTTCGAAG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CATGACACGTTCCCACTTG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A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AGAGCACCGTCCTCAGGG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TACATACGTTCGGAGGAAGCCTCCCAACCCATGGTCTTC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CTGCATGACAGGACCGTCG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A</w:t>
            </w:r>
          </w:p>
        </w:tc>
        <w:tc>
          <w:tcPr>
            <w:tcW w:w="8858" w:type="dxa"/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ATATTGACATTATAAGCA</w:t>
            </w: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CCAGGGAGCTGGACAGGCTTCTTAGCCTTATAGGTGGTC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TGACCTCAGCGTCGTAGTGA</w:t>
            </w:r>
          </w:p>
        </w:tc>
      </w:tr>
      <w:tr w:rsidR="00C15E7A" w:rsidRPr="009E7464" w:rsidTr="0047608F">
        <w:trPr>
          <w:jc w:val="center"/>
        </w:trPr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:rsidR="00C15E7A" w:rsidRDefault="00C15E7A" w:rsidP="0047608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8858" w:type="dxa"/>
            <w:tcBorders>
              <w:bottom w:val="single" w:sz="8" w:space="0" w:color="auto"/>
            </w:tcBorders>
            <w:vAlign w:val="bottom"/>
          </w:tcPr>
          <w:p w:rsidR="00C15E7A" w:rsidRPr="002207E6" w:rsidRDefault="00C15E7A" w:rsidP="0047608F">
            <w:pPr>
              <w:spacing w:before="12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207E6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CTACTTATAGAGCTCATCCATACCACCGGTGGAATGACGACCCT</w:t>
            </w:r>
            <w:r w:rsidRPr="00344B03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AGCACGCTCGTACTGCTCG</w:t>
            </w:r>
          </w:p>
        </w:tc>
      </w:tr>
    </w:tbl>
    <w:p w:rsidR="00C15E7A" w:rsidRDefault="00C15E7A" w:rsidP="00C15E7A">
      <w:pPr>
        <w:sectPr w:rsidR="00C15E7A" w:rsidSect="00A37891"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  <w:bookmarkStart w:id="0" w:name="_GoBack"/>
      <w:bookmarkEnd w:id="0"/>
    </w:p>
    <w:p w:rsidR="005E3B90" w:rsidRDefault="005E3B90"/>
    <w:sectPr w:rsidR="005E3B90" w:rsidSect="00C15E7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E7A"/>
    <w:rsid w:val="005E3B90"/>
    <w:rsid w:val="00C1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15E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15E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1</cp:revision>
  <dcterms:created xsi:type="dcterms:W3CDTF">2014-03-25T19:02:00Z</dcterms:created>
  <dcterms:modified xsi:type="dcterms:W3CDTF">2014-03-25T19:03:00Z</dcterms:modified>
</cp:coreProperties>
</file>